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22178" w14:textId="77777777" w:rsidR="000A6030" w:rsidRPr="00685D13" w:rsidRDefault="000A6030" w:rsidP="000A6030">
      <w:pPr>
        <w:pStyle w:val="Geenafstand"/>
        <w:spacing w:line="480" w:lineRule="auto"/>
        <w:outlineLvl w:val="0"/>
        <w:rPr>
          <w:rFonts w:cstheme="minorHAnsi"/>
          <w:b/>
          <w:bCs/>
          <w:lang w:val="en-US"/>
        </w:rPr>
      </w:pPr>
      <w:r w:rsidRPr="00685D13">
        <w:rPr>
          <w:rFonts w:cstheme="minorHAnsi"/>
          <w:b/>
          <w:bCs/>
          <w:lang w:val="en-US"/>
        </w:rPr>
        <w:t xml:space="preserve">Table S2. </w:t>
      </w:r>
      <w:r w:rsidRPr="008C3377">
        <w:rPr>
          <w:rFonts w:cstheme="minorHAnsi"/>
          <w:b/>
          <w:bCs/>
          <w:lang w:val="en-US"/>
        </w:rPr>
        <w:t xml:space="preserve">Diagnostic (ICD-10) and medication (ATC) </w:t>
      </w:r>
      <w:r w:rsidRPr="00685D13">
        <w:rPr>
          <w:rFonts w:cstheme="minorHAnsi"/>
          <w:b/>
          <w:bCs/>
          <w:lang w:val="en-US"/>
        </w:rPr>
        <w:t xml:space="preserve">codes used to ascertain comorbidity history and VT outcomes in women, Denmark </w:t>
      </w:r>
    </w:p>
    <w:tbl>
      <w:tblPr>
        <w:tblStyle w:val="TableNormal1"/>
        <w:tblW w:w="0" w:type="auto"/>
        <w:tblInd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5"/>
        <w:gridCol w:w="4287"/>
      </w:tblGrid>
      <w:tr w:rsidR="000A6030" w:rsidRPr="006E3CDE" w14:paraId="04A58968" w14:textId="77777777" w:rsidTr="00B637FF">
        <w:trPr>
          <w:trHeight w:val="443"/>
        </w:trPr>
        <w:tc>
          <w:tcPr>
            <w:tcW w:w="58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AB822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b/>
                <w:bCs/>
                <w:lang w:val="en-US"/>
              </w:rPr>
              <w:t>Comorbidities</w:t>
            </w:r>
          </w:p>
        </w:tc>
        <w:tc>
          <w:tcPr>
            <w:tcW w:w="752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6CB64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A6030" w:rsidRPr="006E3CDE" w14:paraId="3A968D9B" w14:textId="77777777" w:rsidTr="00B637FF">
        <w:trPr>
          <w:trHeight w:val="223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51898" w14:textId="77777777" w:rsidR="000A6030" w:rsidRPr="006E3CDE" w:rsidRDefault="000A6030" w:rsidP="00B637FF">
            <w:pPr>
              <w:spacing w:line="480" w:lineRule="auto"/>
              <w:ind w:left="2835" w:hanging="2835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Cardiovascular diseases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D79CD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 w:rsidRPr="006E3CDE">
              <w:rPr>
                <w:rFonts w:asciiTheme="minorHAnsi" w:hAnsiTheme="minorHAnsi" w:cstheme="minorHAnsi"/>
                <w:lang w:val="da-DK"/>
              </w:rPr>
              <w:t>ICD-10: I05-I09, I10-I15, I20-I25, I50</w:t>
            </w:r>
          </w:p>
        </w:tc>
      </w:tr>
      <w:tr w:rsidR="000A6030" w:rsidRPr="006E3CDE" w14:paraId="70CEB131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34EDF" w14:textId="77777777" w:rsidR="000A6030" w:rsidRPr="006E3CDE" w:rsidRDefault="000A6030" w:rsidP="00B637FF">
            <w:pPr>
              <w:spacing w:line="480" w:lineRule="auto"/>
              <w:ind w:left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CE inhibitors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59981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TC: C09</w:t>
            </w:r>
          </w:p>
        </w:tc>
      </w:tr>
      <w:tr w:rsidR="000A6030" w:rsidRPr="006E3CDE" w14:paraId="21D92BE8" w14:textId="77777777" w:rsidTr="00B637FF">
        <w:trPr>
          <w:trHeight w:val="40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0A202" w14:textId="77777777" w:rsidR="000A6030" w:rsidRPr="006E3CDE" w:rsidRDefault="000A6030" w:rsidP="00B637FF">
            <w:pPr>
              <w:spacing w:line="480" w:lineRule="auto"/>
              <w:ind w:left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Beta-blockers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3EE49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TC: C07</w:t>
            </w:r>
          </w:p>
        </w:tc>
      </w:tr>
      <w:tr w:rsidR="000A6030" w:rsidRPr="006E3CDE" w14:paraId="1125D60C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61E67" w14:textId="77777777" w:rsidR="000A6030" w:rsidRPr="006E3CDE" w:rsidRDefault="000A6030" w:rsidP="00B637FF">
            <w:pPr>
              <w:spacing w:line="480" w:lineRule="auto"/>
              <w:ind w:left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Aspirin 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914F6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TC: B01AC06, N02BA01</w:t>
            </w:r>
          </w:p>
        </w:tc>
      </w:tr>
      <w:tr w:rsidR="000A6030" w:rsidRPr="006E3CDE" w14:paraId="7D002722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13212" w14:textId="77777777" w:rsidR="000A6030" w:rsidRPr="006E3CDE" w:rsidRDefault="000A6030" w:rsidP="00B637FF">
            <w:pPr>
              <w:spacing w:line="480" w:lineRule="auto"/>
              <w:ind w:left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Clopidogrel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AC0B8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TC: B01AC04</w:t>
            </w:r>
          </w:p>
        </w:tc>
      </w:tr>
      <w:tr w:rsidR="000A6030" w:rsidRPr="006E3CDE" w14:paraId="7E44A403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A50D2" w14:textId="77777777" w:rsidR="000A6030" w:rsidRPr="006E3CDE" w:rsidRDefault="000A6030" w:rsidP="00B637FF">
            <w:pPr>
              <w:spacing w:line="480" w:lineRule="auto"/>
              <w:ind w:left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Statins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B395D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TC: C10AA, B04AB01</w:t>
            </w:r>
          </w:p>
        </w:tc>
      </w:tr>
      <w:tr w:rsidR="000A6030" w:rsidRPr="006E3CDE" w14:paraId="78A0BD8E" w14:textId="77777777" w:rsidTr="00B637FF">
        <w:trPr>
          <w:trHeight w:val="40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4F16A" w14:textId="77777777" w:rsidR="000A6030" w:rsidRPr="006E3CDE" w:rsidRDefault="000A6030" w:rsidP="00B637FF">
            <w:pPr>
              <w:spacing w:line="480" w:lineRule="auto"/>
              <w:ind w:left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Calcium channel antagonists 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E3FC2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TC: C08</w:t>
            </w:r>
          </w:p>
        </w:tc>
      </w:tr>
      <w:tr w:rsidR="000A6030" w:rsidRPr="006E3CDE" w14:paraId="71682FFF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4E6BF" w14:textId="77777777" w:rsidR="000A6030" w:rsidRPr="006E3CDE" w:rsidRDefault="000A6030" w:rsidP="00B637FF">
            <w:pPr>
              <w:spacing w:line="480" w:lineRule="auto"/>
              <w:ind w:left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ntihypertensive drugs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51875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TC: C02</w:t>
            </w:r>
          </w:p>
        </w:tc>
      </w:tr>
      <w:tr w:rsidR="000A6030" w:rsidRPr="006E3CDE" w14:paraId="717BE9C9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62E44" w14:textId="77777777" w:rsidR="000A6030" w:rsidRPr="006E3CDE" w:rsidRDefault="000A6030" w:rsidP="00B637FF">
            <w:pPr>
              <w:spacing w:line="480" w:lineRule="auto"/>
              <w:ind w:left="142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Diuretics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9BE72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TC: C03</w:t>
            </w:r>
          </w:p>
        </w:tc>
      </w:tr>
      <w:tr w:rsidR="000A6030" w:rsidRPr="006E3CDE" w14:paraId="1D2DBEB8" w14:textId="77777777" w:rsidTr="00B637FF">
        <w:trPr>
          <w:trHeight w:val="40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4C413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Diabetes  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2D0B6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ICD-10: E10, E11, H36.0; ATC codes: A10A, A10B</w:t>
            </w:r>
          </w:p>
        </w:tc>
      </w:tr>
      <w:tr w:rsidR="000A6030" w:rsidRPr="006E3CDE" w14:paraId="2631CB7B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A6232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COPD or asthma     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611B2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ICD-10: J41, J42, J43, J44, J45, J46; ATC: R03</w:t>
            </w:r>
          </w:p>
        </w:tc>
      </w:tr>
      <w:tr w:rsidR="000A6030" w:rsidRPr="006E3CDE" w14:paraId="0819C602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80426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Cancer                     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4172C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ICD-10: C00-C99</w:t>
            </w:r>
          </w:p>
        </w:tc>
      </w:tr>
      <w:tr w:rsidR="000A6030" w:rsidRPr="006E3CDE" w14:paraId="307B9145" w14:textId="77777777" w:rsidTr="00B637FF">
        <w:trPr>
          <w:trHeight w:val="40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DF817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Fractures or trauma 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3817D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ICD-10: S00-T14</w:t>
            </w:r>
          </w:p>
        </w:tc>
      </w:tr>
      <w:tr w:rsidR="000A6030" w:rsidRPr="006E3CDE" w14:paraId="284894B0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0DD76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Liver disease           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C9FBA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 w:rsidRPr="006E3CDE">
              <w:rPr>
                <w:rFonts w:asciiTheme="minorHAnsi" w:hAnsiTheme="minorHAnsi" w:cstheme="minorHAnsi"/>
                <w:lang w:val="da-DK"/>
              </w:rPr>
              <w:t>ICD-10: K70.0, K70.3, K71.7, K73, K74, K76.0, B18, I85</w:t>
            </w:r>
          </w:p>
        </w:tc>
      </w:tr>
      <w:tr w:rsidR="000A6030" w:rsidRPr="006E3CDE" w14:paraId="63EA3358" w14:textId="77777777" w:rsidTr="00B637FF">
        <w:trPr>
          <w:trHeight w:val="41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CEFEB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Obesity                    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CC4E3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ICD-10: E65-E68</w:t>
            </w:r>
          </w:p>
        </w:tc>
      </w:tr>
      <w:tr w:rsidR="000A6030" w:rsidRPr="006E3CDE" w14:paraId="14CCB08C" w14:textId="77777777" w:rsidTr="00B637FF">
        <w:trPr>
          <w:trHeight w:val="402"/>
        </w:trPr>
        <w:tc>
          <w:tcPr>
            <w:tcW w:w="582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0B2FA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Osteoporosis                           </w:t>
            </w:r>
          </w:p>
        </w:tc>
        <w:tc>
          <w:tcPr>
            <w:tcW w:w="7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EEBE6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ICD-10: M80-M82</w:t>
            </w:r>
          </w:p>
        </w:tc>
      </w:tr>
      <w:tr w:rsidR="000A6030" w:rsidRPr="006E3CDE" w14:paraId="4DD335FA" w14:textId="77777777" w:rsidTr="00B637FF">
        <w:trPr>
          <w:trHeight w:val="412"/>
        </w:trPr>
        <w:tc>
          <w:tcPr>
            <w:tcW w:w="5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DA41C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 xml:space="preserve">Renal failure            </w:t>
            </w:r>
          </w:p>
        </w:tc>
        <w:tc>
          <w:tcPr>
            <w:tcW w:w="7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D70F5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ICD-10: N17-N19</w:t>
            </w:r>
          </w:p>
        </w:tc>
      </w:tr>
      <w:tr w:rsidR="000A6030" w:rsidRPr="006E3CDE" w14:paraId="19C4D26C" w14:textId="77777777" w:rsidTr="00B637FF">
        <w:trPr>
          <w:trHeight w:val="453"/>
        </w:trPr>
        <w:tc>
          <w:tcPr>
            <w:tcW w:w="582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AA2E5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b/>
                <w:bCs/>
                <w:lang w:val="en-US"/>
              </w:rPr>
              <w:t>Outcomes</w:t>
            </w:r>
          </w:p>
        </w:tc>
        <w:tc>
          <w:tcPr>
            <w:tcW w:w="752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7F453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A6030" w:rsidRPr="006E3CDE" w14:paraId="039B06F2" w14:textId="77777777" w:rsidTr="00B637FF">
        <w:trPr>
          <w:trHeight w:val="412"/>
        </w:trPr>
        <w:tc>
          <w:tcPr>
            <w:tcW w:w="5823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92A8A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Deep venous thrombosis</w:t>
            </w:r>
          </w:p>
        </w:tc>
        <w:tc>
          <w:tcPr>
            <w:tcW w:w="752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1B789" w14:textId="7EA41DB7" w:rsidR="000A6030" w:rsidRPr="006E3CDE" w:rsidRDefault="004D32D3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CD-10</w:t>
            </w:r>
            <w:r w:rsidR="000A6030" w:rsidRPr="006E3CDE">
              <w:rPr>
                <w:rFonts w:asciiTheme="minorHAnsi" w:hAnsiTheme="minorHAnsi" w:cstheme="minorHAnsi"/>
                <w:lang w:val="en-US"/>
              </w:rPr>
              <w:t>: I80.1–I80.3</w:t>
            </w:r>
          </w:p>
        </w:tc>
      </w:tr>
      <w:tr w:rsidR="000A6030" w:rsidRPr="006E3CDE" w14:paraId="508E6D5C" w14:textId="77777777" w:rsidTr="00B637FF">
        <w:trPr>
          <w:trHeight w:val="402"/>
        </w:trPr>
        <w:tc>
          <w:tcPr>
            <w:tcW w:w="5823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63546" w14:textId="77777777" w:rsidR="000A6030" w:rsidRPr="006E3CDE" w:rsidRDefault="000A6030" w:rsidP="00B637FF">
            <w:pPr>
              <w:spacing w:line="480" w:lineRule="auto"/>
              <w:ind w:left="284" w:hanging="284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Pulmonary embolism</w:t>
            </w:r>
          </w:p>
        </w:tc>
        <w:tc>
          <w:tcPr>
            <w:tcW w:w="7525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6A396" w14:textId="52F359C2" w:rsidR="000A6030" w:rsidRPr="006E3CDE" w:rsidRDefault="004D32D3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CD-10</w:t>
            </w:r>
            <w:r w:rsidR="000A6030" w:rsidRPr="006E3CDE">
              <w:rPr>
                <w:rFonts w:asciiTheme="minorHAnsi" w:hAnsiTheme="minorHAnsi" w:cstheme="minorHAnsi"/>
                <w:lang w:val="en-US"/>
              </w:rPr>
              <w:t>: I26.0, I26.9</w:t>
            </w:r>
          </w:p>
        </w:tc>
      </w:tr>
      <w:tr w:rsidR="000A6030" w:rsidRPr="006E3CDE" w14:paraId="22033F59" w14:textId="77777777" w:rsidTr="00B637FF">
        <w:trPr>
          <w:trHeight w:val="815"/>
        </w:trPr>
        <w:tc>
          <w:tcPr>
            <w:tcW w:w="13349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64149" w14:textId="77777777" w:rsidR="000A6030" w:rsidRPr="006E3CDE" w:rsidRDefault="000A6030" w:rsidP="00B637F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6E3CDE">
              <w:rPr>
                <w:rFonts w:asciiTheme="minorHAnsi" w:hAnsiTheme="minorHAnsi" w:cstheme="minorHAnsi"/>
                <w:lang w:val="en-US"/>
              </w:rPr>
              <w:t>Abbreviations: ICD, International Classification of Diseases; ATC, Anatomical Therapeutic Chemical classification system; ACE, angiotensin-converting enzyme; COPD, chronic obstructive pulmonary disease.</w:t>
            </w:r>
          </w:p>
        </w:tc>
      </w:tr>
    </w:tbl>
    <w:p w14:paraId="71A20B27" w14:textId="77777777" w:rsidR="000A6030" w:rsidRPr="00A55847" w:rsidRDefault="000A6030" w:rsidP="000A6030">
      <w:pPr>
        <w:spacing w:after="0" w:line="480" w:lineRule="auto"/>
        <w:rPr>
          <w:rFonts w:eastAsia="Times New Roman" w:cstheme="minorHAnsi"/>
          <w:b/>
          <w:bCs/>
          <w:sz w:val="18"/>
          <w:szCs w:val="18"/>
          <w:lang w:val="en-US" w:eastAsia="nl-NL"/>
        </w:rPr>
      </w:pPr>
    </w:p>
    <w:p w14:paraId="7092D57F" w14:textId="77777777" w:rsidR="000A6030" w:rsidRPr="00A55847" w:rsidRDefault="000A6030" w:rsidP="000A6030">
      <w:pPr>
        <w:spacing w:after="0" w:line="480" w:lineRule="auto"/>
        <w:rPr>
          <w:rFonts w:eastAsia="Times New Roman" w:cstheme="minorHAnsi"/>
          <w:b/>
          <w:bCs/>
          <w:sz w:val="18"/>
          <w:szCs w:val="18"/>
          <w:lang w:val="en-US" w:eastAsia="nl-NL"/>
        </w:rPr>
      </w:pPr>
    </w:p>
    <w:p w14:paraId="5ED9F804" w14:textId="77777777" w:rsidR="00AC4BD1" w:rsidRPr="000A6030" w:rsidRDefault="00AC4BD1">
      <w:pPr>
        <w:rPr>
          <w:lang w:val="en-US"/>
        </w:rPr>
      </w:pPr>
    </w:p>
    <w:sectPr w:rsidR="00AC4BD1" w:rsidRPr="000A60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030"/>
    <w:rsid w:val="000A6030"/>
    <w:rsid w:val="004D32D3"/>
    <w:rsid w:val="00AC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F397A"/>
  <w15:chartTrackingRefBased/>
  <w15:docId w15:val="{18385FAB-E925-4903-A750-472878ABF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6030"/>
    <w:rPr>
      <w:kern w:val="0"/>
      <w:lang w:val="en-AU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A6030"/>
    <w:pPr>
      <w:spacing w:after="0" w:line="240" w:lineRule="auto"/>
    </w:pPr>
    <w:rPr>
      <w:kern w:val="0"/>
      <w:lang w:val="en-AU"/>
      <w14:ligatures w14:val="none"/>
    </w:rPr>
  </w:style>
  <w:style w:type="table" w:customStyle="1" w:styleId="TableNormal1">
    <w:name w:val="Table Normal1"/>
    <w:uiPriority w:val="99"/>
    <w:semiHidden/>
    <w:rsid w:val="000A603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0A6030"/>
    <w:rPr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996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Khialani</dc:creator>
  <cp:keywords/>
  <dc:description/>
  <cp:lastModifiedBy>Deeksha Khialani</cp:lastModifiedBy>
  <cp:revision>2</cp:revision>
  <dcterms:created xsi:type="dcterms:W3CDTF">2024-01-02T09:20:00Z</dcterms:created>
  <dcterms:modified xsi:type="dcterms:W3CDTF">2024-03-04T04:19:00Z</dcterms:modified>
</cp:coreProperties>
</file>